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7B08" w:rsidRDefault="00EE3C95">
      <w:pPr>
        <w:rPr>
          <w:rFonts w:ascii="Arial" w:hAnsi="Arial" w:cs="Arial"/>
          <w:lang w:val="en-US"/>
        </w:rPr>
      </w:pPr>
      <w:r w:rsidRPr="00EE3C95">
        <w:rPr>
          <w:rFonts w:ascii="Arial" w:hAnsi="Arial" w:cs="Arial"/>
          <w:b/>
          <w:lang w:val="en-US"/>
        </w:rPr>
        <w:t>Supplemental table</w:t>
      </w:r>
      <w:r w:rsidR="00394296">
        <w:rPr>
          <w:rFonts w:ascii="Arial" w:hAnsi="Arial" w:cs="Arial"/>
          <w:b/>
          <w:lang w:val="en-US"/>
        </w:rPr>
        <w:t xml:space="preserve"> 1</w:t>
      </w:r>
      <w:r>
        <w:rPr>
          <w:rFonts w:ascii="Arial" w:hAnsi="Arial" w:cs="Arial"/>
          <w:lang w:val="en-US"/>
        </w:rPr>
        <w:t xml:space="preserve">. Newcastle-Ottawa quality assessment for </w:t>
      </w:r>
      <w:r w:rsidR="00A40546">
        <w:rPr>
          <w:rFonts w:ascii="Arial" w:hAnsi="Arial" w:cs="Arial"/>
          <w:lang w:val="en-US"/>
        </w:rPr>
        <w:t>observational studies</w:t>
      </w:r>
      <w:bookmarkStart w:id="0" w:name="_GoBack"/>
      <w:bookmarkEnd w:id="0"/>
    </w:p>
    <w:p w:rsidR="00EE3C95" w:rsidRDefault="00EE3C95">
      <w:pPr>
        <w:rPr>
          <w:rFonts w:ascii="Arial" w:hAnsi="Arial" w:cs="Arial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503"/>
        <w:gridCol w:w="1550"/>
        <w:gridCol w:w="1503"/>
        <w:gridCol w:w="1500"/>
        <w:gridCol w:w="1501"/>
      </w:tblGrid>
      <w:tr w:rsidR="00EE3C95" w:rsidTr="006D6E4C">
        <w:tc>
          <w:tcPr>
            <w:tcW w:w="1499" w:type="dxa"/>
            <w:tcBorders>
              <w:top w:val="single" w:sz="18" w:space="0" w:color="auto"/>
              <w:bottom w:val="single" w:sz="8" w:space="0" w:color="auto"/>
            </w:tcBorders>
          </w:tcPr>
          <w:p w:rsidR="00EE3C95" w:rsidRPr="00EE3C95" w:rsidRDefault="00EE3C95" w:rsidP="00EE3C95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3C95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503" w:type="dxa"/>
            <w:tcBorders>
              <w:top w:val="single" w:sz="18" w:space="0" w:color="auto"/>
              <w:bottom w:val="single" w:sz="8" w:space="0" w:color="auto"/>
            </w:tcBorders>
          </w:tcPr>
          <w:p w:rsidR="00EE3C95" w:rsidRPr="00EE3C95" w:rsidRDefault="00EE3C95" w:rsidP="00EE3C95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3C95">
              <w:rPr>
                <w:rFonts w:ascii="Arial" w:hAnsi="Arial" w:cs="Arial"/>
                <w:b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8" w:space="0" w:color="auto"/>
            </w:tcBorders>
          </w:tcPr>
          <w:p w:rsidR="00EE3C95" w:rsidRPr="00EE3C95" w:rsidRDefault="00EE3C95" w:rsidP="00EE3C95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3C95">
              <w:rPr>
                <w:rFonts w:ascii="Arial" w:hAnsi="Arial" w:cs="Arial"/>
                <w:b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1503" w:type="dxa"/>
            <w:tcBorders>
              <w:top w:val="single" w:sz="18" w:space="0" w:color="auto"/>
              <w:bottom w:val="single" w:sz="8" w:space="0" w:color="auto"/>
            </w:tcBorders>
          </w:tcPr>
          <w:p w:rsidR="00EE3C95" w:rsidRPr="00EE3C95" w:rsidRDefault="00EE3C95" w:rsidP="00EE3C95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3C95">
              <w:rPr>
                <w:rFonts w:ascii="Arial" w:hAnsi="Arial" w:cs="Arial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00" w:type="dxa"/>
            <w:tcBorders>
              <w:top w:val="single" w:sz="18" w:space="0" w:color="auto"/>
              <w:bottom w:val="single" w:sz="8" w:space="0" w:color="auto"/>
            </w:tcBorders>
          </w:tcPr>
          <w:p w:rsidR="00EE3C95" w:rsidRPr="00EE3C95" w:rsidRDefault="00EE3C95" w:rsidP="00EE3C95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3C95">
              <w:rPr>
                <w:rFonts w:ascii="Arial" w:hAnsi="Arial" w:cs="Arial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501" w:type="dxa"/>
            <w:tcBorders>
              <w:top w:val="single" w:sz="18" w:space="0" w:color="auto"/>
              <w:bottom w:val="single" w:sz="8" w:space="0" w:color="auto"/>
            </w:tcBorders>
          </w:tcPr>
          <w:p w:rsidR="00EE3C95" w:rsidRPr="00EE3C95" w:rsidRDefault="00EE3C95" w:rsidP="00EE3C95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3C95"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quality</w:t>
            </w:r>
          </w:p>
        </w:tc>
      </w:tr>
      <w:tr w:rsidR="00EE3C95" w:rsidTr="006D6E4C">
        <w:tc>
          <w:tcPr>
            <w:tcW w:w="1499" w:type="dxa"/>
            <w:tcBorders>
              <w:top w:val="single" w:sz="8" w:space="0" w:color="auto"/>
            </w:tcBorders>
          </w:tcPr>
          <w:p w:rsidR="00EE3C95" w:rsidRPr="00EE3C95" w:rsidRDefault="00EE3C95" w:rsidP="00EE3C9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ret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t al.</w:t>
            </w:r>
            <w:r w:rsidR="00A4054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EE3C95" w:rsidRPr="00EE3C95" w:rsidRDefault="00EE3C95" w:rsidP="00EE3C9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1550" w:type="dxa"/>
            <w:tcBorders>
              <w:top w:val="single" w:sz="8" w:space="0" w:color="auto"/>
            </w:tcBorders>
          </w:tcPr>
          <w:p w:rsidR="00EE3C95" w:rsidRPr="00EE3C95" w:rsidRDefault="00755B50" w:rsidP="00EE3C9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EE3C95" w:rsidRPr="00EE3C95" w:rsidRDefault="00EE3C95" w:rsidP="00EE3C9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1500" w:type="dxa"/>
            <w:tcBorders>
              <w:top w:val="single" w:sz="8" w:space="0" w:color="auto"/>
            </w:tcBorders>
          </w:tcPr>
          <w:p w:rsidR="00EE3C95" w:rsidRPr="00EE3C95" w:rsidRDefault="00755B50" w:rsidP="00EE3C9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01" w:type="dxa"/>
            <w:tcBorders>
              <w:top w:val="single" w:sz="8" w:space="0" w:color="auto"/>
            </w:tcBorders>
          </w:tcPr>
          <w:p w:rsidR="00EE3C95" w:rsidRPr="00EE3C95" w:rsidRDefault="00EE3C95" w:rsidP="00EE3C9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od</w:t>
            </w:r>
          </w:p>
        </w:tc>
      </w:tr>
      <w:tr w:rsidR="00755B50" w:rsidTr="006D6E4C">
        <w:tc>
          <w:tcPr>
            <w:tcW w:w="1499" w:type="dxa"/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Kochi et al.</w:t>
            </w:r>
            <w:r w:rsidR="00A4054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3" w:type="dxa"/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1550" w:type="dxa"/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1503" w:type="dxa"/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1500" w:type="dxa"/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01" w:type="dxa"/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od</w:t>
            </w:r>
          </w:p>
        </w:tc>
      </w:tr>
      <w:tr w:rsidR="00755B50" w:rsidTr="006D6E4C">
        <w:tc>
          <w:tcPr>
            <w:tcW w:w="1499" w:type="dxa"/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ilz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et al.</w:t>
            </w:r>
            <w:r w:rsidR="00A4054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03" w:type="dxa"/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1550" w:type="dxa"/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1503" w:type="dxa"/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1500" w:type="dxa"/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01" w:type="dxa"/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od</w:t>
            </w:r>
          </w:p>
        </w:tc>
      </w:tr>
      <w:tr w:rsidR="00755B50" w:rsidTr="006D6E4C">
        <w:tc>
          <w:tcPr>
            <w:tcW w:w="1499" w:type="dxa"/>
            <w:tcBorders>
              <w:bottom w:val="single" w:sz="18" w:space="0" w:color="auto"/>
            </w:tcBorders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ap et al.</w:t>
            </w:r>
            <w:r w:rsidR="00A4054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503" w:type="dxa"/>
            <w:tcBorders>
              <w:bottom w:val="single" w:sz="18" w:space="0" w:color="auto"/>
            </w:tcBorders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1550" w:type="dxa"/>
            <w:tcBorders>
              <w:bottom w:val="single" w:sz="18" w:space="0" w:color="auto"/>
            </w:tcBorders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1503" w:type="dxa"/>
            <w:tcBorders>
              <w:bottom w:val="single" w:sz="18" w:space="0" w:color="auto"/>
            </w:tcBorders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AC"/>
            </w:r>
          </w:p>
        </w:tc>
        <w:tc>
          <w:tcPr>
            <w:tcW w:w="1500" w:type="dxa"/>
            <w:tcBorders>
              <w:bottom w:val="single" w:sz="18" w:space="0" w:color="auto"/>
            </w:tcBorders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01" w:type="dxa"/>
            <w:tcBorders>
              <w:bottom w:val="single" w:sz="18" w:space="0" w:color="auto"/>
            </w:tcBorders>
          </w:tcPr>
          <w:p w:rsidR="00755B50" w:rsidRPr="00EE3C95" w:rsidRDefault="00755B50" w:rsidP="00755B5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od</w:t>
            </w:r>
          </w:p>
        </w:tc>
      </w:tr>
    </w:tbl>
    <w:p w:rsidR="00EE3C95" w:rsidRDefault="00EE3C95">
      <w:pPr>
        <w:rPr>
          <w:rFonts w:ascii="Arial" w:hAnsi="Arial" w:cs="Arial"/>
          <w:lang w:val="en-US"/>
        </w:rPr>
      </w:pPr>
    </w:p>
    <w:p w:rsidR="00EE3C95" w:rsidRPr="00EE3C95" w:rsidRDefault="00EE3C95">
      <w:pPr>
        <w:rPr>
          <w:rFonts w:ascii="Arial" w:hAnsi="Arial" w:cs="Arial"/>
          <w:lang w:val="en-US"/>
        </w:rPr>
      </w:pPr>
    </w:p>
    <w:sectPr w:rsidR="00EE3C95" w:rsidRPr="00EE3C95" w:rsidSect="004E52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086"/>
    <w:rsid w:val="00017130"/>
    <w:rsid w:val="00025AD2"/>
    <w:rsid w:val="00044D06"/>
    <w:rsid w:val="0005512D"/>
    <w:rsid w:val="00073FCD"/>
    <w:rsid w:val="00096152"/>
    <w:rsid w:val="000C0DB1"/>
    <w:rsid w:val="00102425"/>
    <w:rsid w:val="00105F30"/>
    <w:rsid w:val="00123BEA"/>
    <w:rsid w:val="00133DAF"/>
    <w:rsid w:val="00150867"/>
    <w:rsid w:val="00161B7E"/>
    <w:rsid w:val="001812F3"/>
    <w:rsid w:val="001B18CE"/>
    <w:rsid w:val="001B6E5F"/>
    <w:rsid w:val="001C4EC2"/>
    <w:rsid w:val="001D5684"/>
    <w:rsid w:val="00203B13"/>
    <w:rsid w:val="0021606D"/>
    <w:rsid w:val="00221A12"/>
    <w:rsid w:val="00245D57"/>
    <w:rsid w:val="002606A2"/>
    <w:rsid w:val="00273CCF"/>
    <w:rsid w:val="00285DC2"/>
    <w:rsid w:val="00294AC1"/>
    <w:rsid w:val="0029502D"/>
    <w:rsid w:val="002B67EA"/>
    <w:rsid w:val="002C594C"/>
    <w:rsid w:val="002E7B9C"/>
    <w:rsid w:val="002F3DEC"/>
    <w:rsid w:val="002F55B0"/>
    <w:rsid w:val="00322EF8"/>
    <w:rsid w:val="00341D00"/>
    <w:rsid w:val="00360987"/>
    <w:rsid w:val="003616E8"/>
    <w:rsid w:val="00361DC9"/>
    <w:rsid w:val="003747F5"/>
    <w:rsid w:val="0037704C"/>
    <w:rsid w:val="00394296"/>
    <w:rsid w:val="00394FBF"/>
    <w:rsid w:val="0039530E"/>
    <w:rsid w:val="003A0838"/>
    <w:rsid w:val="003A592E"/>
    <w:rsid w:val="003B2EC8"/>
    <w:rsid w:val="003C50C9"/>
    <w:rsid w:val="003C7DDC"/>
    <w:rsid w:val="003D5EC6"/>
    <w:rsid w:val="003E0D4E"/>
    <w:rsid w:val="00410451"/>
    <w:rsid w:val="00426ECD"/>
    <w:rsid w:val="00433B6E"/>
    <w:rsid w:val="004449DA"/>
    <w:rsid w:val="00471748"/>
    <w:rsid w:val="004840C1"/>
    <w:rsid w:val="004A6B69"/>
    <w:rsid w:val="004A7A13"/>
    <w:rsid w:val="004B7A42"/>
    <w:rsid w:val="004C2842"/>
    <w:rsid w:val="004C5C40"/>
    <w:rsid w:val="004C705D"/>
    <w:rsid w:val="004E263C"/>
    <w:rsid w:val="004E5217"/>
    <w:rsid w:val="004F2BD5"/>
    <w:rsid w:val="0050215E"/>
    <w:rsid w:val="0051387E"/>
    <w:rsid w:val="00562E8C"/>
    <w:rsid w:val="005877AC"/>
    <w:rsid w:val="005D003A"/>
    <w:rsid w:val="005D1182"/>
    <w:rsid w:val="005D25AE"/>
    <w:rsid w:val="00601618"/>
    <w:rsid w:val="006243B3"/>
    <w:rsid w:val="00647C22"/>
    <w:rsid w:val="00670E2C"/>
    <w:rsid w:val="00671331"/>
    <w:rsid w:val="00673B34"/>
    <w:rsid w:val="006C41FE"/>
    <w:rsid w:val="006C7B08"/>
    <w:rsid w:val="006D6070"/>
    <w:rsid w:val="006D6E4C"/>
    <w:rsid w:val="006E74BA"/>
    <w:rsid w:val="007012CE"/>
    <w:rsid w:val="00704B23"/>
    <w:rsid w:val="0070544E"/>
    <w:rsid w:val="0071004D"/>
    <w:rsid w:val="00714A22"/>
    <w:rsid w:val="007223D9"/>
    <w:rsid w:val="00723580"/>
    <w:rsid w:val="00755B50"/>
    <w:rsid w:val="0078160F"/>
    <w:rsid w:val="00783EF3"/>
    <w:rsid w:val="007B75DE"/>
    <w:rsid w:val="007C443E"/>
    <w:rsid w:val="007F2F96"/>
    <w:rsid w:val="007F4E80"/>
    <w:rsid w:val="00817C5B"/>
    <w:rsid w:val="008260E5"/>
    <w:rsid w:val="00842BCC"/>
    <w:rsid w:val="00875184"/>
    <w:rsid w:val="00883677"/>
    <w:rsid w:val="00887C74"/>
    <w:rsid w:val="008A1F0E"/>
    <w:rsid w:val="008E7F9D"/>
    <w:rsid w:val="00916CF5"/>
    <w:rsid w:val="00926E32"/>
    <w:rsid w:val="00932B09"/>
    <w:rsid w:val="009F3752"/>
    <w:rsid w:val="00A23304"/>
    <w:rsid w:val="00A40546"/>
    <w:rsid w:val="00A54ACD"/>
    <w:rsid w:val="00A56145"/>
    <w:rsid w:val="00A63027"/>
    <w:rsid w:val="00A86086"/>
    <w:rsid w:val="00A87415"/>
    <w:rsid w:val="00A93125"/>
    <w:rsid w:val="00AD2B9C"/>
    <w:rsid w:val="00AD3335"/>
    <w:rsid w:val="00AE1E06"/>
    <w:rsid w:val="00B03BF7"/>
    <w:rsid w:val="00B222B3"/>
    <w:rsid w:val="00B31E48"/>
    <w:rsid w:val="00B3518E"/>
    <w:rsid w:val="00B35E30"/>
    <w:rsid w:val="00B47F71"/>
    <w:rsid w:val="00B56614"/>
    <w:rsid w:val="00B723B8"/>
    <w:rsid w:val="00BC6D05"/>
    <w:rsid w:val="00BC7E04"/>
    <w:rsid w:val="00BD1D90"/>
    <w:rsid w:val="00BE3070"/>
    <w:rsid w:val="00BE4B0F"/>
    <w:rsid w:val="00BF1770"/>
    <w:rsid w:val="00BF500D"/>
    <w:rsid w:val="00C020EB"/>
    <w:rsid w:val="00C13467"/>
    <w:rsid w:val="00C32021"/>
    <w:rsid w:val="00C36291"/>
    <w:rsid w:val="00C56766"/>
    <w:rsid w:val="00C64FFE"/>
    <w:rsid w:val="00C706D8"/>
    <w:rsid w:val="00C831E4"/>
    <w:rsid w:val="00C8523B"/>
    <w:rsid w:val="00C93631"/>
    <w:rsid w:val="00CA11B8"/>
    <w:rsid w:val="00CB7571"/>
    <w:rsid w:val="00CD6269"/>
    <w:rsid w:val="00CD62D0"/>
    <w:rsid w:val="00D41D82"/>
    <w:rsid w:val="00D466A9"/>
    <w:rsid w:val="00D577A7"/>
    <w:rsid w:val="00D672B3"/>
    <w:rsid w:val="00D7330A"/>
    <w:rsid w:val="00D86308"/>
    <w:rsid w:val="00DA5048"/>
    <w:rsid w:val="00DB428F"/>
    <w:rsid w:val="00DC0D82"/>
    <w:rsid w:val="00DC42F0"/>
    <w:rsid w:val="00DE275E"/>
    <w:rsid w:val="00DF2CD1"/>
    <w:rsid w:val="00E43D62"/>
    <w:rsid w:val="00E5382C"/>
    <w:rsid w:val="00E6548E"/>
    <w:rsid w:val="00E82A4E"/>
    <w:rsid w:val="00E96B29"/>
    <w:rsid w:val="00EA15A1"/>
    <w:rsid w:val="00EA5147"/>
    <w:rsid w:val="00EC3554"/>
    <w:rsid w:val="00EC5820"/>
    <w:rsid w:val="00EC7038"/>
    <w:rsid w:val="00EE2EAA"/>
    <w:rsid w:val="00EE3C95"/>
    <w:rsid w:val="00F47339"/>
    <w:rsid w:val="00F53331"/>
    <w:rsid w:val="00F55984"/>
    <w:rsid w:val="00F6413B"/>
    <w:rsid w:val="00F84573"/>
    <w:rsid w:val="00F94077"/>
    <w:rsid w:val="00FA0130"/>
    <w:rsid w:val="00FA4254"/>
    <w:rsid w:val="00FB34EC"/>
    <w:rsid w:val="00FC5604"/>
    <w:rsid w:val="00FD5517"/>
    <w:rsid w:val="00FF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7BD0E7"/>
  <w15:chartTrackingRefBased/>
  <w15:docId w15:val="{6488EB88-5E5B-5943-8A86-685D164A5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E3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-Chien Yap</dc:creator>
  <cp:keywords/>
  <dc:description/>
  <cp:lastModifiedBy>Sing-Chien Yap</cp:lastModifiedBy>
  <cp:revision>6</cp:revision>
  <dcterms:created xsi:type="dcterms:W3CDTF">2021-05-25T20:35:00Z</dcterms:created>
  <dcterms:modified xsi:type="dcterms:W3CDTF">2021-06-07T20:04:00Z</dcterms:modified>
</cp:coreProperties>
</file>